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9472AF" w14:textId="77777777" w:rsidR="00884214" w:rsidRDefault="00884214" w:rsidP="00884214">
      <w:r>
        <w:t>S2</w:t>
      </w:r>
      <w:r>
        <w:t xml:space="preserve"> </w:t>
      </w:r>
      <w:r>
        <w:t>Table</w:t>
      </w:r>
      <w:bookmarkStart w:id="0" w:name="_GoBack"/>
      <w:bookmarkEnd w:id="0"/>
      <w:r>
        <w:t>. The number of gene sequences sampled from each population allele pool.</w:t>
      </w:r>
    </w:p>
    <w:tbl>
      <w:tblPr>
        <w:tblW w:w="936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7"/>
        <w:gridCol w:w="1337"/>
        <w:gridCol w:w="1337"/>
        <w:gridCol w:w="1337"/>
        <w:gridCol w:w="1337"/>
        <w:gridCol w:w="1337"/>
        <w:gridCol w:w="1338"/>
      </w:tblGrid>
      <w:tr w:rsidR="00884214" w:rsidRPr="00A7359C" w14:paraId="28F2FD58" w14:textId="77777777" w:rsidTr="00E96624">
        <w:trPr>
          <w:trHeight w:val="615"/>
        </w:trPr>
        <w:tc>
          <w:tcPr>
            <w:tcW w:w="13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006656" w14:textId="77777777" w:rsidR="00884214" w:rsidRPr="00A7359C" w:rsidRDefault="00884214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359C">
              <w:rPr>
                <w:rFonts w:ascii="Calibri" w:eastAsia="Times New Roman" w:hAnsi="Calibri" w:cs="Times New Roman"/>
                <w:color w:val="000000"/>
              </w:rPr>
              <w:t>Gene</w:t>
            </w:r>
          </w:p>
        </w:tc>
        <w:tc>
          <w:tcPr>
            <w:tcW w:w="13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62C504" w14:textId="77777777" w:rsidR="00884214" w:rsidRPr="00A7359C" w:rsidRDefault="00884214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359C">
              <w:rPr>
                <w:rFonts w:ascii="Calibri" w:eastAsia="Times New Roman" w:hAnsi="Calibri" w:cs="Times New Roman"/>
                <w:color w:val="000000"/>
              </w:rPr>
              <w:t>C-1</w:t>
            </w:r>
          </w:p>
        </w:tc>
        <w:tc>
          <w:tcPr>
            <w:tcW w:w="13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2CEC3D" w14:textId="77777777" w:rsidR="00884214" w:rsidRPr="00A7359C" w:rsidRDefault="00884214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359C">
              <w:rPr>
                <w:rFonts w:ascii="Calibri" w:eastAsia="Times New Roman" w:hAnsi="Calibri" w:cs="Times New Roman"/>
                <w:color w:val="000000"/>
              </w:rPr>
              <w:t>C0</w:t>
            </w:r>
          </w:p>
        </w:tc>
        <w:tc>
          <w:tcPr>
            <w:tcW w:w="13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6FCC6F" w14:textId="77777777" w:rsidR="00884214" w:rsidRPr="00A7359C" w:rsidRDefault="00884214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359C">
              <w:rPr>
                <w:rFonts w:ascii="Calibri" w:eastAsia="Times New Roman" w:hAnsi="Calibri" w:cs="Times New Roman"/>
                <w:color w:val="000000"/>
              </w:rPr>
              <w:t>C+1</w:t>
            </w:r>
          </w:p>
        </w:tc>
        <w:tc>
          <w:tcPr>
            <w:tcW w:w="13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0283DB" w14:textId="77777777" w:rsidR="00884214" w:rsidRPr="00A7359C" w:rsidRDefault="00884214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359C">
              <w:rPr>
                <w:rFonts w:ascii="Calibri" w:eastAsia="Times New Roman" w:hAnsi="Calibri" w:cs="Times New Roman"/>
                <w:color w:val="000000"/>
              </w:rPr>
              <w:t>C+2</w:t>
            </w:r>
          </w:p>
        </w:tc>
        <w:tc>
          <w:tcPr>
            <w:tcW w:w="13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8957FB" w14:textId="77777777" w:rsidR="00884214" w:rsidRPr="00A7359C" w:rsidRDefault="00884214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359C">
              <w:rPr>
                <w:rFonts w:ascii="Calibri" w:eastAsia="Times New Roman" w:hAnsi="Calibri" w:cs="Times New Roman"/>
                <w:color w:val="000000"/>
              </w:rPr>
              <w:t>C+3</w:t>
            </w:r>
          </w:p>
        </w:tc>
        <w:tc>
          <w:tcPr>
            <w:tcW w:w="13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00EF8E" w14:textId="77777777" w:rsidR="00884214" w:rsidRPr="00A7359C" w:rsidRDefault="00884214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</w:tr>
      <w:tr w:rsidR="00884214" w:rsidRPr="00A7359C" w14:paraId="4345A0C3" w14:textId="77777777" w:rsidTr="00E96624">
        <w:trPr>
          <w:trHeight w:val="678"/>
        </w:trPr>
        <w:tc>
          <w:tcPr>
            <w:tcW w:w="13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EDDC08" w14:textId="77777777" w:rsidR="00884214" w:rsidRPr="00A7359C" w:rsidRDefault="00884214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359C">
              <w:rPr>
                <w:rFonts w:ascii="Calibri" w:eastAsia="Times New Roman" w:hAnsi="Calibri" w:cs="Times New Roman"/>
                <w:color w:val="000000"/>
              </w:rPr>
              <w:t>COMT1</w:t>
            </w:r>
          </w:p>
        </w:tc>
        <w:tc>
          <w:tcPr>
            <w:tcW w:w="13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1EE830" w14:textId="77777777" w:rsidR="00884214" w:rsidRPr="00A7359C" w:rsidRDefault="00884214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359C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3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BE45A3" w14:textId="77777777" w:rsidR="00884214" w:rsidRPr="00A7359C" w:rsidRDefault="00884214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359C">
              <w:rPr>
                <w:rFonts w:ascii="Calibri" w:eastAsia="Times New Roman" w:hAnsi="Calibri" w:cs="Times New Roman"/>
                <w:color w:val="000000"/>
              </w:rPr>
              <w:t>188</w:t>
            </w:r>
          </w:p>
        </w:tc>
        <w:tc>
          <w:tcPr>
            <w:tcW w:w="13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827400" w14:textId="77777777" w:rsidR="00884214" w:rsidRPr="00A7359C" w:rsidRDefault="00884214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359C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3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A91285" w14:textId="77777777" w:rsidR="00884214" w:rsidRPr="00A7359C" w:rsidRDefault="00884214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359C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3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384F16" w14:textId="77777777" w:rsidR="00884214" w:rsidRPr="00A7359C" w:rsidRDefault="00884214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359C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EBF82" w14:textId="77777777" w:rsidR="00884214" w:rsidRDefault="00884214" w:rsidP="00E9662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6</w:t>
            </w:r>
          </w:p>
        </w:tc>
      </w:tr>
      <w:tr w:rsidR="00884214" w:rsidRPr="00A7359C" w14:paraId="043FB3FF" w14:textId="77777777" w:rsidTr="00E96624">
        <w:trPr>
          <w:trHeight w:val="678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1353E11" w14:textId="77777777" w:rsidR="00884214" w:rsidRPr="00A7359C" w:rsidRDefault="00884214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359C">
              <w:rPr>
                <w:rFonts w:ascii="Calibri" w:eastAsia="Times New Roman" w:hAnsi="Calibri" w:cs="Times New Roman"/>
                <w:color w:val="000000"/>
              </w:rPr>
              <w:t>COMT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29AFB39" w14:textId="77777777" w:rsidR="00884214" w:rsidRPr="00A7359C" w:rsidRDefault="00884214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359C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EA4ACE0" w14:textId="77777777" w:rsidR="00884214" w:rsidRPr="00A7359C" w:rsidRDefault="00884214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359C">
              <w:rPr>
                <w:rFonts w:ascii="Calibri" w:eastAsia="Times New Roman" w:hAnsi="Calibri" w:cs="Times New Roman"/>
                <w:color w:val="000000"/>
              </w:rPr>
              <w:t>19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E88C7D2" w14:textId="77777777" w:rsidR="00884214" w:rsidRPr="00A7359C" w:rsidRDefault="00884214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359C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06690D7" w14:textId="77777777" w:rsidR="00884214" w:rsidRPr="00A7359C" w:rsidRDefault="00884214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359C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9CF61E0" w14:textId="77777777" w:rsidR="00884214" w:rsidRPr="00A7359C" w:rsidRDefault="00884214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359C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A72B6" w14:textId="77777777" w:rsidR="00884214" w:rsidRDefault="00884214" w:rsidP="00E9662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3</w:t>
            </w:r>
          </w:p>
        </w:tc>
      </w:tr>
      <w:tr w:rsidR="00884214" w:rsidRPr="00A7359C" w14:paraId="4514FBA9" w14:textId="77777777" w:rsidTr="00E96624">
        <w:trPr>
          <w:trHeight w:val="678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AE8E520" w14:textId="77777777" w:rsidR="00884214" w:rsidRPr="00A7359C" w:rsidRDefault="00884214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359C">
              <w:rPr>
                <w:rFonts w:ascii="Calibri" w:eastAsia="Times New Roman" w:hAnsi="Calibri" w:cs="Times New Roman"/>
                <w:color w:val="000000"/>
              </w:rPr>
              <w:t>CAD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3AACBE5" w14:textId="77777777" w:rsidR="00884214" w:rsidRPr="00A7359C" w:rsidRDefault="00884214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359C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A5D1722" w14:textId="77777777" w:rsidR="00884214" w:rsidRPr="00A7359C" w:rsidRDefault="00884214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359C">
              <w:rPr>
                <w:rFonts w:ascii="Calibri" w:eastAsia="Times New Roman" w:hAnsi="Calibri" w:cs="Times New Roman"/>
                <w:color w:val="000000"/>
              </w:rPr>
              <w:t>21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04D78CC" w14:textId="77777777" w:rsidR="00884214" w:rsidRPr="00A7359C" w:rsidRDefault="00884214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359C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7201748" w14:textId="77777777" w:rsidR="00884214" w:rsidRPr="00A7359C" w:rsidRDefault="00884214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359C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529F195" w14:textId="77777777" w:rsidR="00884214" w:rsidRPr="00A7359C" w:rsidRDefault="00884214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359C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5C574" w14:textId="77777777" w:rsidR="00884214" w:rsidRDefault="00884214" w:rsidP="00E9662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6</w:t>
            </w:r>
          </w:p>
        </w:tc>
      </w:tr>
      <w:tr w:rsidR="00884214" w:rsidRPr="00A7359C" w14:paraId="75890C3F" w14:textId="77777777" w:rsidTr="00E96624">
        <w:trPr>
          <w:trHeight w:val="678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1075A6F" w14:textId="77777777" w:rsidR="00884214" w:rsidRPr="00A7359C" w:rsidRDefault="00884214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359C">
              <w:rPr>
                <w:rFonts w:ascii="Calibri" w:eastAsia="Times New Roman" w:hAnsi="Calibri" w:cs="Times New Roman"/>
                <w:color w:val="000000"/>
              </w:rPr>
              <w:t>4CL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2253E93" w14:textId="77777777" w:rsidR="00884214" w:rsidRPr="00A7359C" w:rsidRDefault="00884214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359C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9DE569C" w14:textId="77777777" w:rsidR="00884214" w:rsidRPr="00A7359C" w:rsidRDefault="00884214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359C">
              <w:rPr>
                <w:rFonts w:ascii="Calibri" w:eastAsia="Times New Roman" w:hAnsi="Calibri" w:cs="Times New Roman"/>
                <w:color w:val="000000"/>
              </w:rPr>
              <w:t>22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1AD63E8" w14:textId="77777777" w:rsidR="00884214" w:rsidRPr="00A7359C" w:rsidRDefault="00884214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359C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3DE8ED3" w14:textId="77777777" w:rsidR="00884214" w:rsidRPr="00A7359C" w:rsidRDefault="00884214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359C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C1A22CB" w14:textId="77777777" w:rsidR="00884214" w:rsidRPr="00A7359C" w:rsidRDefault="00884214" w:rsidP="00E96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359C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1B5C666" w14:textId="77777777" w:rsidR="00884214" w:rsidRDefault="00884214" w:rsidP="00E9662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1</w:t>
            </w:r>
          </w:p>
        </w:tc>
      </w:tr>
    </w:tbl>
    <w:p w14:paraId="25A7BAE2" w14:textId="77777777" w:rsidR="00E75E06" w:rsidRDefault="00E75E06"/>
    <w:sectPr w:rsidR="00E75E06" w:rsidSect="004F14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266AB2"/>
    <w:multiLevelType w:val="multilevel"/>
    <w:tmpl w:val="07C43A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2D960064"/>
    <w:multiLevelType w:val="multilevel"/>
    <w:tmpl w:val="F2927162"/>
    <w:lvl w:ilvl="0">
      <w:start w:val="1"/>
      <w:numFmt w:val="decimal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214"/>
    <w:rsid w:val="001E2EB6"/>
    <w:rsid w:val="00245408"/>
    <w:rsid w:val="003E2F30"/>
    <w:rsid w:val="004554CE"/>
    <w:rsid w:val="004C00D2"/>
    <w:rsid w:val="004C5977"/>
    <w:rsid w:val="004F1446"/>
    <w:rsid w:val="00532D45"/>
    <w:rsid w:val="005E0446"/>
    <w:rsid w:val="005E6D92"/>
    <w:rsid w:val="0064268E"/>
    <w:rsid w:val="006F0CBE"/>
    <w:rsid w:val="00752DD5"/>
    <w:rsid w:val="007C602B"/>
    <w:rsid w:val="008547C4"/>
    <w:rsid w:val="00884214"/>
    <w:rsid w:val="00973A9A"/>
    <w:rsid w:val="009F48EF"/>
    <w:rsid w:val="00B22226"/>
    <w:rsid w:val="00B706AF"/>
    <w:rsid w:val="00DE7677"/>
    <w:rsid w:val="00E25F14"/>
    <w:rsid w:val="00E75E06"/>
    <w:rsid w:val="00F40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7A387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4214"/>
    <w:pPr>
      <w:spacing w:after="160" w:line="259" w:lineRule="auto"/>
    </w:pPr>
    <w:rPr>
      <w:sz w:val="22"/>
      <w:szCs w:val="22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245408"/>
    <w:pPr>
      <w:keepNext/>
      <w:numPr>
        <w:ilvl w:val="1"/>
        <w:numId w:val="2"/>
      </w:numPr>
      <w:tabs>
        <w:tab w:val="left" w:pos="624"/>
      </w:tabs>
      <w:spacing w:before="240" w:after="240" w:line="480" w:lineRule="auto"/>
      <w:outlineLvl w:val="1"/>
    </w:pPr>
    <w:rPr>
      <w:rFonts w:ascii="Times New Roman" w:eastAsia="Times New Roman" w:hAnsi="Times New Roman" w:cs="Arial"/>
      <w:b/>
      <w:bCs/>
      <w:noProof/>
      <w:sz w:val="24"/>
      <w:szCs w:val="28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245408"/>
    <w:pPr>
      <w:keepNext/>
      <w:numPr>
        <w:ilvl w:val="2"/>
        <w:numId w:val="3"/>
      </w:numPr>
      <w:tabs>
        <w:tab w:val="left" w:pos="765"/>
      </w:tabs>
      <w:spacing w:before="240" w:after="240" w:line="480" w:lineRule="auto"/>
      <w:outlineLvl w:val="2"/>
    </w:pPr>
    <w:rPr>
      <w:rFonts w:ascii="Times New Roman" w:eastAsia="Times New Roman" w:hAnsi="Times New Roman" w:cs="Arial"/>
      <w:b/>
      <w:bCs/>
      <w:noProof/>
      <w:sz w:val="24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45408"/>
    <w:rPr>
      <w:rFonts w:ascii="Times New Roman" w:eastAsia="Times New Roman" w:hAnsi="Times New Roman" w:cs="Arial"/>
      <w:b/>
      <w:bCs/>
      <w:noProof/>
      <w:szCs w:val="28"/>
    </w:rPr>
  </w:style>
  <w:style w:type="character" w:customStyle="1" w:styleId="Heading3Char">
    <w:name w:val="Heading 3 Char"/>
    <w:basedOn w:val="DefaultParagraphFont"/>
    <w:link w:val="Heading3"/>
    <w:rsid w:val="00245408"/>
    <w:rPr>
      <w:rFonts w:ascii="Times New Roman" w:eastAsia="Times New Roman" w:hAnsi="Times New Roman" w:cs="Arial"/>
      <w:b/>
      <w:bCs/>
      <w:noProof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7</Characters>
  <Application>Microsoft Macintosh Word</Application>
  <DocSecurity>0</DocSecurity>
  <Lines>1</Lines>
  <Paragraphs>1</Paragraphs>
  <ScaleCrop>false</ScaleCrop>
  <LinksUpToDate>false</LinksUpToDate>
  <CharactersWithSpaces>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u Chen</dc:creator>
  <cp:keywords/>
  <dc:description/>
  <cp:lastModifiedBy>Shiyu Chen</cp:lastModifiedBy>
  <cp:revision>1</cp:revision>
  <dcterms:created xsi:type="dcterms:W3CDTF">2016-08-12T10:19:00Z</dcterms:created>
  <dcterms:modified xsi:type="dcterms:W3CDTF">2016-08-12T10:19:00Z</dcterms:modified>
</cp:coreProperties>
</file>